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E0B5A" w14:textId="33891838" w:rsidR="000F38A7" w:rsidRPr="00373807" w:rsidRDefault="00CA51A4" w:rsidP="000F38A7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="00B5373A">
        <w:rPr>
          <w:rFonts w:ascii="Times New Roman" w:hAnsi="Times New Roman"/>
          <w:b/>
          <w:sz w:val="24"/>
          <w:szCs w:val="24"/>
        </w:rPr>
        <w:t xml:space="preserve"> </w:t>
      </w:r>
      <w:r w:rsidR="00734C97">
        <w:rPr>
          <w:rFonts w:ascii="Times New Roman" w:hAnsi="Times New Roman"/>
          <w:b/>
          <w:sz w:val="24"/>
          <w:szCs w:val="24"/>
        </w:rPr>
        <w:t>Table</w:t>
      </w:r>
      <w:r w:rsidR="000F38A7" w:rsidRPr="00373807">
        <w:rPr>
          <w:rFonts w:ascii="Times New Roman" w:hAnsi="Times New Roman"/>
          <w:b/>
          <w:sz w:val="24"/>
          <w:szCs w:val="24"/>
        </w:rPr>
        <w:t>.</w:t>
      </w:r>
      <w:r w:rsidR="000F38A7" w:rsidRPr="00373807">
        <w:t xml:space="preserve"> </w:t>
      </w:r>
      <w:r w:rsidR="008904FD" w:rsidRPr="008904FD">
        <w:rPr>
          <w:rFonts w:ascii="Times New Roman" w:hAnsi="Times New Roman"/>
          <w:b/>
          <w:sz w:val="24"/>
          <w:szCs w:val="24"/>
        </w:rPr>
        <w:t>Approaches efficacy (median log reduction) according to mixing reg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3"/>
        <w:gridCol w:w="1324"/>
        <w:gridCol w:w="1041"/>
        <w:gridCol w:w="763"/>
        <w:gridCol w:w="642"/>
        <w:gridCol w:w="1107"/>
        <w:gridCol w:w="836"/>
        <w:gridCol w:w="1330"/>
      </w:tblGrid>
      <w:tr w:rsidR="000F38A7" w:rsidRPr="001B1161" w14:paraId="166E1E33" w14:textId="77777777" w:rsidTr="00734C97">
        <w:trPr>
          <w:trHeight w:val="360"/>
        </w:trPr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6C3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isinfectant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3368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Treatment </w:t>
            </w:r>
          </w:p>
        </w:tc>
        <w:tc>
          <w:tcPr>
            <w:tcW w:w="61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7EF2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amples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905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35A7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IE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F06D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OMPH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7E9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F</w:t>
            </w: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 xml:space="preserve">+ </w:t>
            </w: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E7A2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GB124PH</w:t>
            </w:r>
          </w:p>
        </w:tc>
      </w:tr>
      <w:tr w:rsidR="000F38A7" w:rsidRPr="001B1161" w14:paraId="70F2371F" w14:textId="77777777" w:rsidTr="00734C97">
        <w:trPr>
          <w:trHeight w:val="300"/>
        </w:trPr>
        <w:tc>
          <w:tcPr>
            <w:tcW w:w="86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572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HTH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2529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611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6F3E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DC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07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87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A3E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88A6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</w:tr>
      <w:tr w:rsidR="000F38A7" w:rsidRPr="001B1161" w14:paraId="04CA3095" w14:textId="77777777" w:rsidTr="00734C97">
        <w:trPr>
          <w:trHeight w:val="300"/>
        </w:trPr>
        <w:tc>
          <w:tcPr>
            <w:tcW w:w="8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992FB" w14:textId="77777777" w:rsidR="000F38A7" w:rsidRPr="00734C97" w:rsidRDefault="000F38A7" w:rsidP="003343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5E42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n-mixed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4D0D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5B5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12A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B36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8AF9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3A2B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</w:tr>
      <w:tr w:rsidR="000F38A7" w:rsidRPr="001B1161" w14:paraId="0F73E741" w14:textId="77777777" w:rsidTr="00734C97">
        <w:trPr>
          <w:trHeight w:val="30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770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NaDCC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0480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D79572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280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D4A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E4B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16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CA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</w:tr>
      <w:tr w:rsidR="000F38A7" w:rsidRPr="001B1161" w14:paraId="6254D112" w14:textId="77777777" w:rsidTr="00734C97">
        <w:trPr>
          <w:trHeight w:val="300"/>
        </w:trPr>
        <w:tc>
          <w:tcPr>
            <w:tcW w:w="8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B5A83" w14:textId="77777777" w:rsidR="000F38A7" w:rsidRPr="00734C97" w:rsidRDefault="000F38A7" w:rsidP="003343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52BE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n-mixed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264E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4BAA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7D9D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ED77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CAC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A78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0F38A7" w:rsidRPr="001B1161" w14:paraId="0AC6DAFD" w14:textId="77777777" w:rsidTr="00734C97">
        <w:trPr>
          <w:trHeight w:val="30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7B40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leach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62CAE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CCE60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1770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B78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4E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738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6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265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</w:tr>
      <w:tr w:rsidR="000F38A7" w:rsidRPr="001B1161" w14:paraId="6C42C71A" w14:textId="77777777" w:rsidTr="00734C97">
        <w:trPr>
          <w:trHeight w:val="300"/>
        </w:trPr>
        <w:tc>
          <w:tcPr>
            <w:tcW w:w="8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BD289" w14:textId="77777777" w:rsidR="000F38A7" w:rsidRPr="00734C97" w:rsidRDefault="000F38A7" w:rsidP="003343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9534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n-mixed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0D80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C920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A8E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0B9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6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8F9B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F3AA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0F38A7" w:rsidRPr="001B1161" w14:paraId="4477F842" w14:textId="77777777" w:rsidTr="00734C97">
        <w:trPr>
          <w:trHeight w:val="30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2482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Lime 10%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E770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82ACB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7E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6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6A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4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73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26B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.52*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794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53</w:t>
            </w:r>
          </w:p>
        </w:tc>
      </w:tr>
      <w:tr w:rsidR="000F38A7" w:rsidRPr="001B1161" w14:paraId="7A41B79F" w14:textId="77777777" w:rsidTr="00734C97">
        <w:trPr>
          <w:trHeight w:val="300"/>
        </w:trPr>
        <w:tc>
          <w:tcPr>
            <w:tcW w:w="8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BE09B" w14:textId="77777777" w:rsidR="000F38A7" w:rsidRPr="00734C97" w:rsidRDefault="000F38A7" w:rsidP="003343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71FA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n-mixed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54B3B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CDE1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1A76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0604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CFE6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9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7B8E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4</w:t>
            </w:r>
          </w:p>
        </w:tc>
      </w:tr>
      <w:tr w:rsidR="000F38A7" w:rsidRPr="001B1161" w14:paraId="7E1BA345" w14:textId="77777777" w:rsidTr="00734C97">
        <w:trPr>
          <w:trHeight w:val="30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4214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Lime 20%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9C1B8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9A27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597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4.72*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83D4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97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AE9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71D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.52*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0CA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44</w:t>
            </w:r>
          </w:p>
        </w:tc>
      </w:tr>
      <w:tr w:rsidR="000F38A7" w:rsidRPr="001B1161" w14:paraId="7D66D61F" w14:textId="77777777" w:rsidTr="00734C97">
        <w:trPr>
          <w:trHeight w:val="300"/>
        </w:trPr>
        <w:tc>
          <w:tcPr>
            <w:tcW w:w="8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38F9F" w14:textId="77777777" w:rsidR="000F38A7" w:rsidRPr="00734C97" w:rsidRDefault="000F38A7" w:rsidP="003343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7C7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n-mixed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83F3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F87D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ACF2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5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C270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2CB6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9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1CD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4</w:t>
            </w:r>
          </w:p>
        </w:tc>
      </w:tr>
      <w:tr w:rsidR="000F38A7" w:rsidRPr="001B1161" w14:paraId="3E34BE42" w14:textId="77777777" w:rsidTr="00734C97">
        <w:trPr>
          <w:trHeight w:val="300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157EC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Lime 30%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906F1E5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61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AAD17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2F77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4.83*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F1E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25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628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182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5.52*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BC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41</w:t>
            </w:r>
          </w:p>
        </w:tc>
      </w:tr>
      <w:tr w:rsidR="000F38A7" w:rsidRPr="000F14D2" w14:paraId="2E6E19FD" w14:textId="77777777" w:rsidTr="00734C97">
        <w:trPr>
          <w:trHeight w:val="315"/>
        </w:trPr>
        <w:tc>
          <w:tcPr>
            <w:tcW w:w="86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73BFC6" w14:textId="77777777" w:rsidR="000F38A7" w:rsidRPr="00734C97" w:rsidRDefault="000F38A7" w:rsidP="003343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0C194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n-mixed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F42E0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6BBB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4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D567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9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9C9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4F2F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9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AC98" w14:textId="77777777" w:rsidR="000F38A7" w:rsidRPr="00734C97" w:rsidRDefault="000F38A7" w:rsidP="003343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4C9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40</w:t>
            </w:r>
          </w:p>
        </w:tc>
      </w:tr>
    </w:tbl>
    <w:p w14:paraId="329B7F30" w14:textId="1911B7C3" w:rsidR="00734C97" w:rsidRPr="00CA51A4" w:rsidRDefault="00B5373A" w:rsidP="00734C9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A51A4">
        <w:rPr>
          <w:rFonts w:ascii="Times New Roman" w:hAnsi="Times New Roman"/>
          <w:b/>
          <w:sz w:val="24"/>
          <w:szCs w:val="24"/>
        </w:rPr>
        <w:t xml:space="preserve">* </w:t>
      </w:r>
      <w:r w:rsidRPr="00CA51A4">
        <w:rPr>
          <w:rFonts w:ascii="Times New Roman" w:hAnsi="Times New Roman"/>
          <w:sz w:val="24"/>
          <w:szCs w:val="24"/>
        </w:rPr>
        <w:t xml:space="preserve">= </w:t>
      </w:r>
      <w:r w:rsidR="00483CE8" w:rsidRPr="00CA51A4">
        <w:rPr>
          <w:rFonts w:ascii="Times New Roman" w:hAnsi="Times New Roman"/>
          <w:sz w:val="24"/>
          <w:szCs w:val="24"/>
        </w:rPr>
        <w:t>Log re</w:t>
      </w:r>
      <w:bookmarkStart w:id="0" w:name="_GoBack"/>
      <w:bookmarkEnd w:id="0"/>
      <w:r w:rsidR="00483CE8" w:rsidRPr="00CA51A4">
        <w:rPr>
          <w:rFonts w:ascii="Times New Roman" w:hAnsi="Times New Roman"/>
          <w:sz w:val="24"/>
          <w:szCs w:val="24"/>
        </w:rPr>
        <w:t>duction values in bold were significantly greater (p &lt; 0.05) than the other Log reductions observed within the mixing regimes</w:t>
      </w:r>
    </w:p>
    <w:p w14:paraId="4019237D" w14:textId="21EA3FBA" w:rsidR="00B5373A" w:rsidRDefault="00B5373A" w:rsidP="00734C9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50E7BF6C" w14:textId="46D21A50" w:rsidR="003E0656" w:rsidRDefault="003E0656" w:rsidP="00B5373A"/>
    <w:sectPr w:rsidR="003E0656" w:rsidSect="003E06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437BF7"/>
    <w:multiLevelType w:val="hybridMultilevel"/>
    <w:tmpl w:val="C01C6854"/>
    <w:lvl w:ilvl="0" w:tplc="765E577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36105E"/>
    <w:multiLevelType w:val="hybridMultilevel"/>
    <w:tmpl w:val="C7C444D0"/>
    <w:lvl w:ilvl="0" w:tplc="9AEE3710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8A7"/>
    <w:rsid w:val="000D4725"/>
    <w:rsid w:val="000F1F24"/>
    <w:rsid w:val="000F38A7"/>
    <w:rsid w:val="003343ED"/>
    <w:rsid w:val="003860E6"/>
    <w:rsid w:val="003A26C6"/>
    <w:rsid w:val="003E0656"/>
    <w:rsid w:val="00483CE8"/>
    <w:rsid w:val="00571AEE"/>
    <w:rsid w:val="006143DA"/>
    <w:rsid w:val="0063432E"/>
    <w:rsid w:val="00734C97"/>
    <w:rsid w:val="008904FD"/>
    <w:rsid w:val="008D2BF5"/>
    <w:rsid w:val="00B5373A"/>
    <w:rsid w:val="00B54F98"/>
    <w:rsid w:val="00B76960"/>
    <w:rsid w:val="00CA51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BAC94"/>
  <w15:docId w15:val="{9689DB45-AE41-4BD2-9EB6-2C7FB507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8A7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6C6"/>
    <w:pPr>
      <w:spacing w:after="0" w:line="240" w:lineRule="auto"/>
    </w:pPr>
    <w:rPr>
      <w:rFonts w:ascii="Lucida Grande" w:eastAsiaTheme="minorEastAsia" w:hAnsi="Lucida Grande" w:cs="Lucida Grande"/>
      <w:color w:val="141413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C6"/>
    <w:rPr>
      <w:rFonts w:ascii="Lucida Grande" w:hAnsi="Lucida Grande" w:cs="Lucida Grande"/>
      <w:color w:val="141413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ilva</dc:creator>
  <cp:keywords/>
  <dc:description/>
  <cp:lastModifiedBy>Diogo Gomes Da Silva</cp:lastModifiedBy>
  <cp:revision>9</cp:revision>
  <dcterms:created xsi:type="dcterms:W3CDTF">2017-06-28T20:35:00Z</dcterms:created>
  <dcterms:modified xsi:type="dcterms:W3CDTF">2018-07-19T10:02:00Z</dcterms:modified>
</cp:coreProperties>
</file>